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A4A7D" w14:textId="4B6ACA60" w:rsidR="005C5167" w:rsidRDefault="005C5167">
      <w:r>
        <w:t>Supplementary Table 2</w:t>
      </w:r>
      <w:r w:rsidR="00D11FB2">
        <w:t>: Themes, sub-themes, and exemplar quote</w:t>
      </w:r>
    </w:p>
    <w:tbl>
      <w:tblPr>
        <w:tblStyle w:val="TableGrid"/>
        <w:tblW w:w="14963" w:type="dxa"/>
        <w:tblInd w:w="-815" w:type="dxa"/>
        <w:tblLook w:val="04A0" w:firstRow="1" w:lastRow="0" w:firstColumn="1" w:lastColumn="0" w:noHBand="0" w:noVBand="1"/>
      </w:tblPr>
      <w:tblGrid>
        <w:gridCol w:w="3060"/>
        <w:gridCol w:w="2790"/>
        <w:gridCol w:w="9113"/>
      </w:tblGrid>
      <w:tr w:rsidR="005C5167" w14:paraId="10725CA2" w14:textId="77777777" w:rsidTr="005C5167">
        <w:tc>
          <w:tcPr>
            <w:tcW w:w="3060" w:type="dxa"/>
            <w:tcBorders>
              <w:top w:val="single" w:sz="4" w:space="0" w:color="auto"/>
              <w:left w:val="single" w:sz="4" w:space="0" w:color="auto"/>
              <w:bottom w:val="single" w:sz="4" w:space="0" w:color="auto"/>
              <w:right w:val="single" w:sz="4" w:space="0" w:color="auto"/>
            </w:tcBorders>
            <w:hideMark/>
          </w:tcPr>
          <w:p w14:paraId="5AFDB814" w14:textId="77777777" w:rsidR="005C5167" w:rsidRDefault="005C5167">
            <w:pPr>
              <w:spacing w:line="240" w:lineRule="auto"/>
              <w:rPr>
                <w:rFonts w:asciiTheme="minorHAnsi" w:eastAsiaTheme="minorHAnsi" w:hAnsiTheme="minorHAnsi" w:cstheme="minorBidi"/>
                <w:lang w:val="en-US"/>
              </w:rPr>
            </w:pPr>
            <w:r>
              <w:t>Themes</w:t>
            </w:r>
          </w:p>
        </w:tc>
        <w:tc>
          <w:tcPr>
            <w:tcW w:w="2790" w:type="dxa"/>
            <w:tcBorders>
              <w:top w:val="single" w:sz="4" w:space="0" w:color="auto"/>
              <w:left w:val="single" w:sz="4" w:space="0" w:color="auto"/>
              <w:bottom w:val="single" w:sz="4" w:space="0" w:color="auto"/>
              <w:right w:val="single" w:sz="4" w:space="0" w:color="auto"/>
            </w:tcBorders>
            <w:hideMark/>
          </w:tcPr>
          <w:p w14:paraId="528BC3E9" w14:textId="77777777" w:rsidR="005C5167" w:rsidRDefault="005C5167">
            <w:pPr>
              <w:spacing w:line="240" w:lineRule="auto"/>
            </w:pPr>
            <w:r>
              <w:t xml:space="preserve">Sub-themes </w:t>
            </w:r>
          </w:p>
        </w:tc>
        <w:tc>
          <w:tcPr>
            <w:tcW w:w="9113" w:type="dxa"/>
            <w:tcBorders>
              <w:top w:val="single" w:sz="4" w:space="0" w:color="auto"/>
              <w:left w:val="single" w:sz="4" w:space="0" w:color="auto"/>
              <w:bottom w:val="single" w:sz="4" w:space="0" w:color="auto"/>
              <w:right w:val="single" w:sz="4" w:space="0" w:color="auto"/>
            </w:tcBorders>
            <w:hideMark/>
          </w:tcPr>
          <w:p w14:paraId="56E7AA05" w14:textId="77777777" w:rsidR="005C5167" w:rsidRDefault="005C5167">
            <w:pPr>
              <w:spacing w:line="240" w:lineRule="auto"/>
            </w:pPr>
            <w:r>
              <w:t>Exemplar Quote</w:t>
            </w:r>
          </w:p>
        </w:tc>
      </w:tr>
      <w:tr w:rsidR="005C5167" w14:paraId="24FB9FFB" w14:textId="77777777" w:rsidTr="005C5167">
        <w:tc>
          <w:tcPr>
            <w:tcW w:w="3060" w:type="dxa"/>
            <w:vMerge w:val="restart"/>
            <w:tcBorders>
              <w:top w:val="single" w:sz="4" w:space="0" w:color="auto"/>
              <w:left w:val="single" w:sz="4" w:space="0" w:color="auto"/>
              <w:bottom w:val="single" w:sz="4" w:space="0" w:color="auto"/>
              <w:right w:val="single" w:sz="4" w:space="0" w:color="auto"/>
            </w:tcBorders>
            <w:hideMark/>
          </w:tcPr>
          <w:p w14:paraId="0E586C06" w14:textId="77777777" w:rsidR="005C5167" w:rsidRDefault="005C5167">
            <w:pPr>
              <w:spacing w:line="240" w:lineRule="auto"/>
            </w:pPr>
            <w:r>
              <w:t>Stress and the NICU experience</w:t>
            </w:r>
          </w:p>
        </w:tc>
        <w:tc>
          <w:tcPr>
            <w:tcW w:w="2790" w:type="dxa"/>
            <w:tcBorders>
              <w:top w:val="single" w:sz="4" w:space="0" w:color="auto"/>
              <w:left w:val="single" w:sz="4" w:space="0" w:color="auto"/>
              <w:bottom w:val="single" w:sz="4" w:space="0" w:color="auto"/>
              <w:right w:val="single" w:sz="4" w:space="0" w:color="auto"/>
            </w:tcBorders>
            <w:hideMark/>
          </w:tcPr>
          <w:p w14:paraId="7134EC5B" w14:textId="77777777" w:rsidR="005C5167" w:rsidRDefault="005C5167">
            <w:pPr>
              <w:spacing w:line="240" w:lineRule="auto"/>
            </w:pPr>
            <w:r>
              <w:t>Formal and informal support</w:t>
            </w:r>
          </w:p>
        </w:tc>
        <w:tc>
          <w:tcPr>
            <w:tcW w:w="9113" w:type="dxa"/>
            <w:tcBorders>
              <w:top w:val="single" w:sz="4" w:space="0" w:color="auto"/>
              <w:left w:val="single" w:sz="4" w:space="0" w:color="auto"/>
              <w:bottom w:val="single" w:sz="4" w:space="0" w:color="auto"/>
              <w:right w:val="single" w:sz="4" w:space="0" w:color="auto"/>
            </w:tcBorders>
          </w:tcPr>
          <w:p w14:paraId="165C5885" w14:textId="241A2AB5" w:rsidR="005C5167" w:rsidRPr="009B3F5E" w:rsidRDefault="005C5167">
            <w:pPr>
              <w:spacing w:line="240" w:lineRule="auto"/>
              <w:rPr>
                <w:i/>
                <w:iCs/>
              </w:rPr>
            </w:pPr>
            <w:r w:rsidRPr="009B3F5E">
              <w:rPr>
                <w:i/>
                <w:iCs/>
              </w:rPr>
              <w:t>“a lot of times, we are away from family or family’s still working. My mom worked full time and lived a couple of hours away. So</w:t>
            </w:r>
            <w:r w:rsidR="009B3F5E">
              <w:rPr>
                <w:i/>
                <w:iCs/>
              </w:rPr>
              <w:t>,</w:t>
            </w:r>
            <w:r w:rsidRPr="009B3F5E">
              <w:rPr>
                <w:i/>
                <w:iCs/>
              </w:rPr>
              <w:t xml:space="preserve"> I didn't have any other women per se, and my friends worked, my neighbors, and pretty much everyone I know has a full-time job...I sit here all day by myself, and if I have a question, I'm on Google because I don’t know what to do with the baby." (Quote 1).</w:t>
            </w:r>
          </w:p>
          <w:p w14:paraId="6FBCAAB9" w14:textId="77777777" w:rsidR="005C5167" w:rsidRPr="009B3F5E" w:rsidRDefault="005C5167">
            <w:pPr>
              <w:spacing w:line="240" w:lineRule="auto"/>
              <w:rPr>
                <w:i/>
                <w:iCs/>
              </w:rPr>
            </w:pPr>
          </w:p>
          <w:p w14:paraId="33EE7531" w14:textId="77777777" w:rsidR="005C5167" w:rsidRPr="009B3F5E" w:rsidRDefault="005C5167">
            <w:pPr>
              <w:spacing w:line="240" w:lineRule="auto"/>
              <w:rPr>
                <w:i/>
                <w:iCs/>
              </w:rPr>
            </w:pPr>
            <w:r w:rsidRPr="009B3F5E">
              <w:rPr>
                <w:i/>
                <w:iCs/>
              </w:rPr>
              <w:t>“...this was the first premature baby in our family. So, like we don't know, no one knew about NICU at all...the whole experience was very isolating and lonesome, as a woman, like my mom, couldn’t help with that." (Quote 2).</w:t>
            </w:r>
          </w:p>
          <w:p w14:paraId="5E12A78D" w14:textId="77777777" w:rsidR="005C5167" w:rsidRPr="009B3F5E" w:rsidRDefault="005C5167">
            <w:pPr>
              <w:spacing w:line="240" w:lineRule="auto"/>
              <w:rPr>
                <w:i/>
                <w:iCs/>
              </w:rPr>
            </w:pPr>
          </w:p>
          <w:p w14:paraId="0CB2A265" w14:textId="77777777" w:rsidR="005C5167" w:rsidRPr="009B3F5E" w:rsidRDefault="005C5167">
            <w:pPr>
              <w:spacing w:line="240" w:lineRule="auto"/>
              <w:rPr>
                <w:i/>
                <w:iCs/>
              </w:rPr>
            </w:pPr>
            <w:r w:rsidRPr="009B3F5E">
              <w:rPr>
                <w:i/>
                <w:iCs/>
              </w:rPr>
              <w:t>"I just felt like I had more questions than answers. I didn’t know what to do, didn’t know who to contact; I didn’t know much of anything." (Quote 3).</w:t>
            </w:r>
          </w:p>
          <w:p w14:paraId="3C0CABD2" w14:textId="77777777" w:rsidR="005C5167" w:rsidRPr="009B3F5E" w:rsidRDefault="005C5167">
            <w:pPr>
              <w:spacing w:line="240" w:lineRule="auto"/>
              <w:rPr>
                <w:i/>
                <w:iCs/>
              </w:rPr>
            </w:pPr>
          </w:p>
          <w:p w14:paraId="4D287ACB" w14:textId="77777777" w:rsidR="005C5167" w:rsidRPr="009B3F5E" w:rsidRDefault="005C5167">
            <w:pPr>
              <w:spacing w:line="240" w:lineRule="auto"/>
              <w:rPr>
                <w:i/>
                <w:iCs/>
                <w:lang w:val="en-US"/>
              </w:rPr>
            </w:pPr>
            <w:r w:rsidRPr="009B3F5E">
              <w:rPr>
                <w:i/>
                <w:iCs/>
              </w:rPr>
              <w:t>"It was a nurse intern, a student nurse intern, that provided me some comfort and support throughout that time." (Quote 4).</w:t>
            </w:r>
          </w:p>
        </w:tc>
      </w:tr>
      <w:tr w:rsidR="005C5167" w14:paraId="7DF6331D" w14:textId="77777777" w:rsidTr="005C5167">
        <w:tc>
          <w:tcPr>
            <w:tcW w:w="0" w:type="auto"/>
            <w:vMerge/>
            <w:tcBorders>
              <w:top w:val="single" w:sz="4" w:space="0" w:color="auto"/>
              <w:left w:val="single" w:sz="4" w:space="0" w:color="auto"/>
              <w:bottom w:val="single" w:sz="4" w:space="0" w:color="auto"/>
              <w:right w:val="single" w:sz="4" w:space="0" w:color="auto"/>
            </w:tcBorders>
            <w:vAlign w:val="center"/>
            <w:hideMark/>
          </w:tcPr>
          <w:p w14:paraId="643518AD" w14:textId="77777777" w:rsidR="005C5167" w:rsidRDefault="005C5167">
            <w:pPr>
              <w:spacing w:line="240" w:lineRule="auto"/>
            </w:pPr>
          </w:p>
        </w:tc>
        <w:tc>
          <w:tcPr>
            <w:tcW w:w="2790" w:type="dxa"/>
            <w:tcBorders>
              <w:top w:val="single" w:sz="4" w:space="0" w:color="auto"/>
              <w:left w:val="single" w:sz="4" w:space="0" w:color="auto"/>
              <w:bottom w:val="single" w:sz="4" w:space="0" w:color="auto"/>
              <w:right w:val="single" w:sz="4" w:space="0" w:color="auto"/>
            </w:tcBorders>
            <w:hideMark/>
          </w:tcPr>
          <w:p w14:paraId="6400A366" w14:textId="77777777" w:rsidR="005C5167" w:rsidRDefault="005C5167">
            <w:pPr>
              <w:spacing w:line="240" w:lineRule="auto"/>
            </w:pPr>
            <w:r>
              <w:t>Balancing Life</w:t>
            </w:r>
          </w:p>
        </w:tc>
        <w:tc>
          <w:tcPr>
            <w:tcW w:w="9113" w:type="dxa"/>
            <w:tcBorders>
              <w:top w:val="single" w:sz="4" w:space="0" w:color="auto"/>
              <w:left w:val="single" w:sz="4" w:space="0" w:color="auto"/>
              <w:bottom w:val="single" w:sz="4" w:space="0" w:color="auto"/>
              <w:right w:val="single" w:sz="4" w:space="0" w:color="auto"/>
            </w:tcBorders>
          </w:tcPr>
          <w:p w14:paraId="0789783E" w14:textId="77777777" w:rsidR="005C5167" w:rsidRPr="009B3F5E" w:rsidRDefault="005C5167">
            <w:pPr>
              <w:spacing w:line="240" w:lineRule="auto"/>
              <w:rPr>
                <w:i/>
                <w:iCs/>
              </w:rPr>
            </w:pPr>
            <w:r w:rsidRPr="009B3F5E">
              <w:rPr>
                <w:i/>
                <w:iCs/>
              </w:rPr>
              <w:t>"I will say, when I returned back to work, I was overwhelmed. Because I just couldn't figure out how to balance everything. You know, I thought I was doing good, but I wasn’t." (Quote 5).</w:t>
            </w:r>
          </w:p>
          <w:p w14:paraId="3FD6A37D" w14:textId="77777777" w:rsidR="005C5167" w:rsidRPr="009B3F5E" w:rsidRDefault="005C5167">
            <w:pPr>
              <w:spacing w:line="240" w:lineRule="auto"/>
              <w:rPr>
                <w:i/>
                <w:iCs/>
              </w:rPr>
            </w:pPr>
          </w:p>
          <w:p w14:paraId="284AB865" w14:textId="77777777" w:rsidR="005C5167" w:rsidRPr="009B3F5E" w:rsidRDefault="005C5167">
            <w:pPr>
              <w:spacing w:line="240" w:lineRule="auto"/>
              <w:rPr>
                <w:i/>
                <w:iCs/>
              </w:rPr>
            </w:pPr>
            <w:r w:rsidRPr="009B3F5E">
              <w:rPr>
                <w:i/>
                <w:iCs/>
              </w:rPr>
              <w:t xml:space="preserve">"After coming home, they [twin preterm infant], you know, they were on their schedules, and it was two of them, two different schedules, sometimes two different sleeping schedules. </w:t>
            </w:r>
            <w:proofErr w:type="gramStart"/>
            <w:r w:rsidRPr="009B3F5E">
              <w:rPr>
                <w:i/>
                <w:iCs/>
              </w:rPr>
              <w:t>So</w:t>
            </w:r>
            <w:proofErr w:type="gramEnd"/>
            <w:r w:rsidRPr="009B3F5E">
              <w:rPr>
                <w:i/>
                <w:iCs/>
              </w:rPr>
              <w:t xml:space="preserve"> trying to figure out when I actually needed to sleep and be productive during the day was very difficult. So that was very overwhelming for me." (Quote 6).</w:t>
            </w:r>
          </w:p>
          <w:p w14:paraId="5590C731" w14:textId="77777777" w:rsidR="005C5167" w:rsidRPr="009B3F5E" w:rsidRDefault="005C5167">
            <w:pPr>
              <w:spacing w:line="240" w:lineRule="auto"/>
              <w:rPr>
                <w:i/>
                <w:iCs/>
              </w:rPr>
            </w:pPr>
          </w:p>
          <w:p w14:paraId="2E368E19" w14:textId="77777777" w:rsidR="005C5167" w:rsidRPr="009B3F5E" w:rsidRDefault="005C5167">
            <w:pPr>
              <w:spacing w:line="240" w:lineRule="auto"/>
              <w:rPr>
                <w:i/>
                <w:iCs/>
              </w:rPr>
            </w:pPr>
            <w:r w:rsidRPr="009B3F5E">
              <w:rPr>
                <w:i/>
                <w:iCs/>
              </w:rPr>
              <w:t>" I mean, feel overwhelmed. I had a toddler at home, trying to go back and forth to the hospital. I couldn’t drive myself. " (Quote 7).</w:t>
            </w:r>
          </w:p>
        </w:tc>
      </w:tr>
      <w:tr w:rsidR="005C5167" w14:paraId="0C000BB5" w14:textId="77777777" w:rsidTr="005C5167">
        <w:tc>
          <w:tcPr>
            <w:tcW w:w="0" w:type="auto"/>
            <w:vMerge/>
            <w:tcBorders>
              <w:top w:val="single" w:sz="4" w:space="0" w:color="auto"/>
              <w:left w:val="single" w:sz="4" w:space="0" w:color="auto"/>
              <w:bottom w:val="single" w:sz="4" w:space="0" w:color="auto"/>
              <w:right w:val="single" w:sz="4" w:space="0" w:color="auto"/>
            </w:tcBorders>
            <w:vAlign w:val="center"/>
            <w:hideMark/>
          </w:tcPr>
          <w:p w14:paraId="6913DE29" w14:textId="77777777" w:rsidR="005C5167" w:rsidRDefault="005C5167">
            <w:pPr>
              <w:spacing w:line="240" w:lineRule="auto"/>
            </w:pPr>
          </w:p>
        </w:tc>
        <w:tc>
          <w:tcPr>
            <w:tcW w:w="2790" w:type="dxa"/>
            <w:tcBorders>
              <w:top w:val="single" w:sz="4" w:space="0" w:color="auto"/>
              <w:left w:val="single" w:sz="4" w:space="0" w:color="auto"/>
              <w:bottom w:val="single" w:sz="4" w:space="0" w:color="auto"/>
              <w:right w:val="single" w:sz="4" w:space="0" w:color="auto"/>
            </w:tcBorders>
            <w:hideMark/>
          </w:tcPr>
          <w:p w14:paraId="3A3ECA33" w14:textId="77777777" w:rsidR="005C5167" w:rsidRDefault="005C5167">
            <w:pPr>
              <w:spacing w:line="240" w:lineRule="auto"/>
            </w:pPr>
            <w:r>
              <w:t xml:space="preserve">Uncertainty </w:t>
            </w:r>
          </w:p>
        </w:tc>
        <w:tc>
          <w:tcPr>
            <w:tcW w:w="9113" w:type="dxa"/>
            <w:tcBorders>
              <w:top w:val="single" w:sz="4" w:space="0" w:color="auto"/>
              <w:left w:val="single" w:sz="4" w:space="0" w:color="auto"/>
              <w:bottom w:val="single" w:sz="4" w:space="0" w:color="auto"/>
              <w:right w:val="single" w:sz="4" w:space="0" w:color="auto"/>
            </w:tcBorders>
          </w:tcPr>
          <w:p w14:paraId="15DFD14F" w14:textId="77777777" w:rsidR="005C5167" w:rsidRPr="009B3F5E" w:rsidRDefault="005C5167">
            <w:pPr>
              <w:spacing w:line="240" w:lineRule="auto"/>
              <w:rPr>
                <w:i/>
                <w:iCs/>
              </w:rPr>
            </w:pPr>
            <w:r w:rsidRPr="009B3F5E">
              <w:rPr>
                <w:i/>
                <w:iCs/>
              </w:rPr>
              <w:t>" It was upsetting at first. I think I was probably a little -- um, not depressed, but like baby blues for probably a month or so afterward because it was traumatic...I don’t think it was so much about him being early, but it was that I had a C-section that I wasn’t expecting. And so, after me being in labor for so long and thinking that I was going to have a regular birth this time, it was upsetting." (Quote 8).</w:t>
            </w:r>
          </w:p>
          <w:p w14:paraId="466D81D1" w14:textId="77777777" w:rsidR="005C5167" w:rsidRPr="009B3F5E" w:rsidRDefault="005C5167">
            <w:pPr>
              <w:spacing w:line="240" w:lineRule="auto"/>
              <w:rPr>
                <w:i/>
                <w:iCs/>
              </w:rPr>
            </w:pPr>
          </w:p>
          <w:p w14:paraId="7219F8A7" w14:textId="77777777" w:rsidR="005C5167" w:rsidRPr="009B3F5E" w:rsidRDefault="005C5167">
            <w:pPr>
              <w:spacing w:line="240" w:lineRule="auto"/>
              <w:rPr>
                <w:i/>
                <w:iCs/>
              </w:rPr>
            </w:pPr>
            <w:r w:rsidRPr="009B3F5E">
              <w:rPr>
                <w:i/>
                <w:iCs/>
              </w:rPr>
              <w:t xml:space="preserve">"I mean like everything was done and nothing, like none of my doctor's visits, were cause for alarm, I didn't even have nausea or vomiting during my pregnancy at all...Like </w:t>
            </w:r>
            <w:r w:rsidRPr="009B3F5E">
              <w:rPr>
                <w:i/>
                <w:iCs/>
              </w:rPr>
              <w:lastRenderedPageBreak/>
              <w:t>everything just kind of changed in a couple of hours, and we're just standing there like, “What just happened?” So that was the most stressful time, probably, in my life." (Quote 9).</w:t>
            </w:r>
          </w:p>
          <w:p w14:paraId="696514AE" w14:textId="77777777" w:rsidR="005C5167" w:rsidRPr="009B3F5E" w:rsidRDefault="005C5167">
            <w:pPr>
              <w:spacing w:line="240" w:lineRule="auto"/>
              <w:rPr>
                <w:i/>
                <w:iCs/>
              </w:rPr>
            </w:pPr>
          </w:p>
          <w:p w14:paraId="65D73458" w14:textId="77777777" w:rsidR="005C5167" w:rsidRPr="009B3F5E" w:rsidRDefault="005C5167">
            <w:pPr>
              <w:spacing w:line="240" w:lineRule="auto"/>
              <w:rPr>
                <w:i/>
                <w:iCs/>
              </w:rPr>
            </w:pPr>
            <w:r w:rsidRPr="009B3F5E">
              <w:rPr>
                <w:i/>
                <w:iCs/>
              </w:rPr>
              <w:t>" I didn’t know anything of it [PTB] at all until I was there, and I thought that was pretty disturbing, that how do we not talk about this. You talk about birth and pregnancy. You talk about everything as if everything goes normal all the time. We don’t talk about the complications or the possibility of changes. There are endless possibilities, and I’m the type of person who needs to know. I’d rather be prepared than unprepared. So, it was like, why don’t we talk about the things? Everything is not sunshine and rainbows all the time. Sometimes there are cloudy skies; sometimes, there’s a thunderstorm. We got to talk about those things so we can get through those things." (Quote 10).</w:t>
            </w:r>
          </w:p>
        </w:tc>
      </w:tr>
      <w:tr w:rsidR="005C5167" w14:paraId="1EEBEF17" w14:textId="77777777" w:rsidTr="005C5167">
        <w:tc>
          <w:tcPr>
            <w:tcW w:w="0" w:type="auto"/>
            <w:vMerge/>
            <w:tcBorders>
              <w:top w:val="single" w:sz="4" w:space="0" w:color="auto"/>
              <w:left w:val="single" w:sz="4" w:space="0" w:color="auto"/>
              <w:bottom w:val="single" w:sz="4" w:space="0" w:color="auto"/>
              <w:right w:val="single" w:sz="4" w:space="0" w:color="auto"/>
            </w:tcBorders>
            <w:vAlign w:val="center"/>
            <w:hideMark/>
          </w:tcPr>
          <w:p w14:paraId="78CDDC44" w14:textId="77777777" w:rsidR="005C5167" w:rsidRDefault="005C5167">
            <w:pPr>
              <w:spacing w:line="240" w:lineRule="auto"/>
            </w:pPr>
          </w:p>
        </w:tc>
        <w:tc>
          <w:tcPr>
            <w:tcW w:w="2790" w:type="dxa"/>
            <w:tcBorders>
              <w:top w:val="single" w:sz="4" w:space="0" w:color="auto"/>
              <w:left w:val="single" w:sz="4" w:space="0" w:color="auto"/>
              <w:bottom w:val="single" w:sz="4" w:space="0" w:color="auto"/>
              <w:right w:val="single" w:sz="4" w:space="0" w:color="auto"/>
            </w:tcBorders>
            <w:hideMark/>
          </w:tcPr>
          <w:p w14:paraId="0C8821C7" w14:textId="77777777" w:rsidR="005C5167" w:rsidRDefault="005C5167">
            <w:pPr>
              <w:spacing w:line="240" w:lineRule="auto"/>
            </w:pPr>
            <w:r>
              <w:t>Feeding Challenges</w:t>
            </w:r>
          </w:p>
        </w:tc>
        <w:tc>
          <w:tcPr>
            <w:tcW w:w="9113" w:type="dxa"/>
            <w:tcBorders>
              <w:top w:val="single" w:sz="4" w:space="0" w:color="auto"/>
              <w:left w:val="single" w:sz="4" w:space="0" w:color="auto"/>
              <w:bottom w:val="single" w:sz="4" w:space="0" w:color="auto"/>
              <w:right w:val="single" w:sz="4" w:space="0" w:color="auto"/>
            </w:tcBorders>
          </w:tcPr>
          <w:p w14:paraId="5D84998C" w14:textId="77777777" w:rsidR="005C5167" w:rsidRPr="009B3F5E" w:rsidRDefault="005C5167">
            <w:pPr>
              <w:spacing w:line="240" w:lineRule="auto"/>
              <w:rPr>
                <w:i/>
                <w:iCs/>
              </w:rPr>
            </w:pPr>
            <w:r w:rsidRPr="009B3F5E">
              <w:rPr>
                <w:i/>
                <w:iCs/>
              </w:rPr>
              <w:t>"In the hospital, he’s asleep all the time. But then you get home, and it’s like, he’s not asleep, he’s up, he’s crying. He is -- like I said, breastfeeding was hard. That was overwhelming, especially when they tell you -- he had acid reflux, and you wanted me to feed him every two hours, change him, sit him up for 10 minutes after he finished eating so he could get it and lay straight down, lay him down. You wanted me to pump for 20 minutes, and then I have to clean the pump and store the milk, and then I get to lay down. By then, it’s like, I get to lay down for maybe an hour before he’s back up and then everything. So, that’s overwhelming. I think putting that expectation on new mothers is unfair." (Quote 11).</w:t>
            </w:r>
          </w:p>
          <w:p w14:paraId="430369EC" w14:textId="77777777" w:rsidR="005C5167" w:rsidRPr="009B3F5E" w:rsidRDefault="005C5167">
            <w:pPr>
              <w:spacing w:line="240" w:lineRule="auto"/>
              <w:rPr>
                <w:i/>
                <w:iCs/>
              </w:rPr>
            </w:pPr>
          </w:p>
          <w:p w14:paraId="7503694F" w14:textId="77777777" w:rsidR="005C5167" w:rsidRPr="009B3F5E" w:rsidRDefault="005C5167">
            <w:pPr>
              <w:spacing w:line="240" w:lineRule="auto"/>
              <w:rPr>
                <w:i/>
                <w:iCs/>
              </w:rPr>
            </w:pPr>
            <w:r w:rsidRPr="009B3F5E">
              <w:rPr>
                <w:i/>
                <w:iCs/>
              </w:rPr>
              <w:t xml:space="preserve">"The stress of not being able [to </w:t>
            </w:r>
            <w:proofErr w:type="gramStart"/>
            <w:r w:rsidRPr="009B3F5E">
              <w:rPr>
                <w:i/>
                <w:iCs/>
              </w:rPr>
              <w:t>breastfeed]--</w:t>
            </w:r>
            <w:proofErr w:type="gramEnd"/>
            <w:r w:rsidRPr="009B3F5E">
              <w:rPr>
                <w:i/>
                <w:iCs/>
              </w:rPr>
              <w:t xml:space="preserve"> I had difficulty breastfeeding, so that was another stressor because I couldn’t get my milk to produce. I don’t know if it was the medications or not having him at home." (Quote 12).</w:t>
            </w:r>
          </w:p>
        </w:tc>
      </w:tr>
      <w:tr w:rsidR="005C5167" w14:paraId="4C851CDC" w14:textId="77777777" w:rsidTr="005C5167">
        <w:tc>
          <w:tcPr>
            <w:tcW w:w="0" w:type="auto"/>
            <w:vMerge/>
            <w:tcBorders>
              <w:top w:val="single" w:sz="4" w:space="0" w:color="auto"/>
              <w:left w:val="single" w:sz="4" w:space="0" w:color="auto"/>
              <w:bottom w:val="single" w:sz="4" w:space="0" w:color="auto"/>
              <w:right w:val="single" w:sz="4" w:space="0" w:color="auto"/>
            </w:tcBorders>
            <w:vAlign w:val="center"/>
            <w:hideMark/>
          </w:tcPr>
          <w:p w14:paraId="5C4014B4" w14:textId="77777777" w:rsidR="005C5167" w:rsidRDefault="005C5167">
            <w:pPr>
              <w:spacing w:line="240" w:lineRule="auto"/>
            </w:pPr>
          </w:p>
        </w:tc>
        <w:tc>
          <w:tcPr>
            <w:tcW w:w="2790" w:type="dxa"/>
            <w:tcBorders>
              <w:top w:val="single" w:sz="4" w:space="0" w:color="auto"/>
              <w:left w:val="single" w:sz="4" w:space="0" w:color="auto"/>
              <w:bottom w:val="single" w:sz="4" w:space="0" w:color="auto"/>
              <w:right w:val="single" w:sz="4" w:space="0" w:color="auto"/>
            </w:tcBorders>
            <w:hideMark/>
          </w:tcPr>
          <w:p w14:paraId="216724F2" w14:textId="77777777" w:rsidR="005C5167" w:rsidRDefault="005C5167">
            <w:pPr>
              <w:spacing w:line="240" w:lineRule="auto"/>
            </w:pPr>
            <w:r>
              <w:t>Triggers in the NICU</w:t>
            </w:r>
          </w:p>
        </w:tc>
        <w:tc>
          <w:tcPr>
            <w:tcW w:w="9113" w:type="dxa"/>
            <w:tcBorders>
              <w:top w:val="single" w:sz="4" w:space="0" w:color="auto"/>
              <w:left w:val="single" w:sz="4" w:space="0" w:color="auto"/>
              <w:bottom w:val="single" w:sz="4" w:space="0" w:color="auto"/>
              <w:right w:val="single" w:sz="4" w:space="0" w:color="auto"/>
            </w:tcBorders>
            <w:hideMark/>
          </w:tcPr>
          <w:p w14:paraId="0D010C71" w14:textId="77777777" w:rsidR="005C5167" w:rsidRPr="009B3F5E" w:rsidRDefault="005C5167">
            <w:pPr>
              <w:spacing w:line="240" w:lineRule="auto"/>
              <w:rPr>
                <w:i/>
                <w:iCs/>
              </w:rPr>
            </w:pPr>
            <w:r w:rsidRPr="009B3F5E">
              <w:rPr>
                <w:i/>
                <w:iCs/>
              </w:rPr>
              <w:t>"I remember moments, if any time if I had to go up there, we don’t have to go hardly ever now, thank the Lord, but when we did, even the smell of the soap used to trigger me. Because I used to have to wash my hands all the time, and it would trigger my thoughts about the hospital every time I had to use it. " (Quote 13).</w:t>
            </w:r>
          </w:p>
          <w:p w14:paraId="7C470B30" w14:textId="77777777" w:rsidR="005C5167" w:rsidRPr="009B3F5E" w:rsidRDefault="005C5167">
            <w:pPr>
              <w:spacing w:line="240" w:lineRule="auto"/>
              <w:rPr>
                <w:i/>
                <w:iCs/>
              </w:rPr>
            </w:pPr>
            <w:r w:rsidRPr="009B3F5E">
              <w:rPr>
                <w:i/>
                <w:iCs/>
              </w:rPr>
              <w:t>"I think being able to go and see him helped my mental health because you don’t know what's happening when you're not there, then you just able to put eyes on him and be there felt calmer." (Quote 14).</w:t>
            </w:r>
          </w:p>
        </w:tc>
      </w:tr>
      <w:tr w:rsidR="005C5167" w14:paraId="5F1F6DDC" w14:textId="77777777" w:rsidTr="005C5167">
        <w:tc>
          <w:tcPr>
            <w:tcW w:w="0" w:type="auto"/>
            <w:vMerge/>
            <w:tcBorders>
              <w:top w:val="single" w:sz="4" w:space="0" w:color="auto"/>
              <w:left w:val="single" w:sz="4" w:space="0" w:color="auto"/>
              <w:bottom w:val="single" w:sz="4" w:space="0" w:color="auto"/>
              <w:right w:val="single" w:sz="4" w:space="0" w:color="auto"/>
            </w:tcBorders>
            <w:vAlign w:val="center"/>
            <w:hideMark/>
          </w:tcPr>
          <w:p w14:paraId="29B0F778" w14:textId="77777777" w:rsidR="005C5167" w:rsidRDefault="005C5167">
            <w:pPr>
              <w:spacing w:line="240" w:lineRule="auto"/>
            </w:pPr>
          </w:p>
        </w:tc>
        <w:tc>
          <w:tcPr>
            <w:tcW w:w="2790" w:type="dxa"/>
            <w:tcBorders>
              <w:top w:val="single" w:sz="4" w:space="0" w:color="auto"/>
              <w:left w:val="single" w:sz="4" w:space="0" w:color="auto"/>
              <w:bottom w:val="single" w:sz="4" w:space="0" w:color="auto"/>
              <w:right w:val="single" w:sz="4" w:space="0" w:color="auto"/>
            </w:tcBorders>
            <w:hideMark/>
          </w:tcPr>
          <w:p w14:paraId="05127E61" w14:textId="77777777" w:rsidR="005C5167" w:rsidRDefault="005C5167">
            <w:pPr>
              <w:spacing w:line="240" w:lineRule="auto"/>
            </w:pPr>
            <w:r>
              <w:t>Other experiences</w:t>
            </w:r>
          </w:p>
        </w:tc>
        <w:tc>
          <w:tcPr>
            <w:tcW w:w="9113" w:type="dxa"/>
            <w:tcBorders>
              <w:top w:val="single" w:sz="4" w:space="0" w:color="auto"/>
              <w:left w:val="single" w:sz="4" w:space="0" w:color="auto"/>
              <w:bottom w:val="single" w:sz="4" w:space="0" w:color="auto"/>
              <w:right w:val="single" w:sz="4" w:space="0" w:color="auto"/>
            </w:tcBorders>
          </w:tcPr>
          <w:p w14:paraId="3187032A" w14:textId="77777777" w:rsidR="005C5167" w:rsidRPr="009B3F5E" w:rsidRDefault="005C5167">
            <w:pPr>
              <w:spacing w:line="240" w:lineRule="auto"/>
              <w:rPr>
                <w:i/>
                <w:iCs/>
              </w:rPr>
            </w:pPr>
            <w:r w:rsidRPr="009B3F5E">
              <w:rPr>
                <w:i/>
                <w:iCs/>
              </w:rPr>
              <w:t>“...in many ways, I [she] was still mourning my previous birth because it happened, everything was very parallel like their due dates...I was still really grieving and mourning and just being traumatized from that. And so, I think dealing with the new baby, I’m so happy and excited, but also dealing with either grief or guilt or whatever, that loss will play the part, and I think whatever I was experiencing during that time." (Quote 15).</w:t>
            </w:r>
          </w:p>
          <w:p w14:paraId="23913761" w14:textId="77777777" w:rsidR="005C5167" w:rsidRPr="009B3F5E" w:rsidRDefault="005C5167">
            <w:pPr>
              <w:spacing w:line="240" w:lineRule="auto"/>
              <w:rPr>
                <w:i/>
                <w:iCs/>
              </w:rPr>
            </w:pPr>
          </w:p>
          <w:p w14:paraId="150644E8" w14:textId="77777777" w:rsidR="005C5167" w:rsidRPr="009B3F5E" w:rsidRDefault="005C5167">
            <w:pPr>
              <w:spacing w:line="240" w:lineRule="auto"/>
              <w:rPr>
                <w:i/>
                <w:iCs/>
              </w:rPr>
            </w:pPr>
            <w:r w:rsidRPr="009B3F5E">
              <w:rPr>
                <w:i/>
                <w:iCs/>
              </w:rPr>
              <w:t>"And when that lady came and told me, you’re pregnant; I just broke down crying like, what? I’m not supposed to be pregnant. I already have a baby, and he was a preterm baby, and you telling me I’m pregnant again?" (Quote 16).</w:t>
            </w:r>
          </w:p>
          <w:p w14:paraId="2C8E2264" w14:textId="77777777" w:rsidR="005C5167" w:rsidRPr="009B3F5E" w:rsidRDefault="005C5167">
            <w:pPr>
              <w:spacing w:line="240" w:lineRule="auto"/>
              <w:rPr>
                <w:i/>
                <w:iCs/>
              </w:rPr>
            </w:pPr>
          </w:p>
          <w:p w14:paraId="63CA3350" w14:textId="77777777" w:rsidR="005C5167" w:rsidRPr="009B3F5E" w:rsidRDefault="005C5167">
            <w:pPr>
              <w:spacing w:line="240" w:lineRule="auto"/>
              <w:rPr>
                <w:i/>
                <w:iCs/>
              </w:rPr>
            </w:pPr>
            <w:r w:rsidRPr="009B3F5E">
              <w:rPr>
                <w:i/>
                <w:iCs/>
              </w:rPr>
              <w:t>"[it] was stressful trying to make sure that we are on top of our health [</w:t>
            </w:r>
            <w:proofErr w:type="spellStart"/>
            <w:r w:rsidRPr="009B3F5E">
              <w:rPr>
                <w:i/>
                <w:iCs/>
              </w:rPr>
              <w:t>becuase</w:t>
            </w:r>
            <w:proofErr w:type="spellEnd"/>
            <w:r w:rsidRPr="009B3F5E">
              <w:rPr>
                <w:i/>
                <w:iCs/>
              </w:rPr>
              <w:t xml:space="preserve"> of COVID-19] so that we can maintain going to the doctor and going to the NICU every day because we didn't want to miss any time seeing him." (Quote 17).</w:t>
            </w:r>
          </w:p>
        </w:tc>
      </w:tr>
      <w:tr w:rsidR="005C5167" w14:paraId="392F00E4" w14:textId="77777777" w:rsidTr="005C5167">
        <w:tc>
          <w:tcPr>
            <w:tcW w:w="3060" w:type="dxa"/>
            <w:vMerge w:val="restart"/>
            <w:tcBorders>
              <w:top w:val="single" w:sz="4" w:space="0" w:color="auto"/>
              <w:left w:val="single" w:sz="4" w:space="0" w:color="auto"/>
              <w:bottom w:val="single" w:sz="4" w:space="0" w:color="auto"/>
              <w:right w:val="single" w:sz="4" w:space="0" w:color="auto"/>
            </w:tcBorders>
            <w:hideMark/>
          </w:tcPr>
          <w:p w14:paraId="53C67D0B" w14:textId="77777777" w:rsidR="005C5167" w:rsidRDefault="005C5167">
            <w:pPr>
              <w:spacing w:line="240" w:lineRule="auto"/>
            </w:pPr>
            <w:r>
              <w:t>“I just gave that up.” Coping Mechanisms</w:t>
            </w:r>
          </w:p>
        </w:tc>
        <w:tc>
          <w:tcPr>
            <w:tcW w:w="2790" w:type="dxa"/>
            <w:tcBorders>
              <w:top w:val="single" w:sz="4" w:space="0" w:color="auto"/>
              <w:left w:val="single" w:sz="4" w:space="0" w:color="auto"/>
              <w:bottom w:val="single" w:sz="4" w:space="0" w:color="auto"/>
              <w:right w:val="single" w:sz="4" w:space="0" w:color="auto"/>
            </w:tcBorders>
            <w:hideMark/>
          </w:tcPr>
          <w:p w14:paraId="00B7ECF6" w14:textId="77777777" w:rsidR="005C5167" w:rsidRDefault="005C5167">
            <w:pPr>
              <w:spacing w:line="240" w:lineRule="auto"/>
            </w:pPr>
            <w:r>
              <w:t xml:space="preserve">Calling yet unheard </w:t>
            </w:r>
          </w:p>
        </w:tc>
        <w:tc>
          <w:tcPr>
            <w:tcW w:w="9113" w:type="dxa"/>
            <w:tcBorders>
              <w:top w:val="single" w:sz="4" w:space="0" w:color="auto"/>
              <w:left w:val="single" w:sz="4" w:space="0" w:color="auto"/>
              <w:bottom w:val="single" w:sz="4" w:space="0" w:color="auto"/>
              <w:right w:val="single" w:sz="4" w:space="0" w:color="auto"/>
            </w:tcBorders>
          </w:tcPr>
          <w:p w14:paraId="2B0A444D" w14:textId="77777777" w:rsidR="005C5167" w:rsidRPr="009B3F5E" w:rsidRDefault="005C5167">
            <w:pPr>
              <w:spacing w:line="240" w:lineRule="auto"/>
              <w:rPr>
                <w:i/>
                <w:iCs/>
              </w:rPr>
            </w:pPr>
            <w:r w:rsidRPr="009B3F5E">
              <w:rPr>
                <w:i/>
                <w:iCs/>
              </w:rPr>
              <w:t xml:space="preserve">"...I had asked the doctors about that [mental health </w:t>
            </w:r>
            <w:proofErr w:type="gramStart"/>
            <w:r w:rsidRPr="009B3F5E">
              <w:rPr>
                <w:i/>
                <w:iCs/>
              </w:rPr>
              <w:t>resources]...</w:t>
            </w:r>
            <w:proofErr w:type="gramEnd"/>
            <w:r w:rsidRPr="009B3F5E">
              <w:rPr>
                <w:i/>
                <w:iCs/>
              </w:rPr>
              <w:t xml:space="preserve">but I asked ---- do you all know of any resources or like support groups that I can reach out to </w:t>
            </w:r>
            <w:proofErr w:type="spellStart"/>
            <w:r w:rsidRPr="009B3F5E">
              <w:rPr>
                <w:i/>
                <w:iCs/>
              </w:rPr>
              <w:t>to</w:t>
            </w:r>
            <w:proofErr w:type="spellEnd"/>
            <w:r w:rsidRPr="009B3F5E">
              <w:rPr>
                <w:i/>
                <w:iCs/>
              </w:rPr>
              <w:t xml:space="preserve"> get support for people who have had preterm babies or been through an experience like I have? Or does the hospital offer anything for parents like me? And they said the hospital doesn’t offer anything, but there is -- It was like, there is such and such organization that you can look up and go find out. " (Quote 18).</w:t>
            </w:r>
          </w:p>
          <w:p w14:paraId="43EB1AE3" w14:textId="77777777" w:rsidR="005C5167" w:rsidRPr="009B3F5E" w:rsidRDefault="005C5167">
            <w:pPr>
              <w:spacing w:line="240" w:lineRule="auto"/>
              <w:rPr>
                <w:i/>
                <w:iCs/>
              </w:rPr>
            </w:pPr>
          </w:p>
          <w:p w14:paraId="2D733E6F" w14:textId="77777777" w:rsidR="005C5167" w:rsidRPr="009B3F5E" w:rsidRDefault="005C5167">
            <w:pPr>
              <w:spacing w:line="240" w:lineRule="auto"/>
              <w:rPr>
                <w:i/>
                <w:iCs/>
              </w:rPr>
            </w:pPr>
            <w:r w:rsidRPr="009B3F5E">
              <w:rPr>
                <w:i/>
                <w:iCs/>
              </w:rPr>
              <w:t>"That’s the biggest problem. There were none [mental health resources]. When I say none, none... And I knew there were times that I was visibly emotional. But no one asked anything. No physician asked anything." (Quote 19).</w:t>
            </w:r>
          </w:p>
        </w:tc>
      </w:tr>
      <w:tr w:rsidR="005C5167" w14:paraId="1325ABB8" w14:textId="77777777" w:rsidTr="005C5167">
        <w:tc>
          <w:tcPr>
            <w:tcW w:w="0" w:type="auto"/>
            <w:vMerge/>
            <w:tcBorders>
              <w:top w:val="single" w:sz="4" w:space="0" w:color="auto"/>
              <w:left w:val="single" w:sz="4" w:space="0" w:color="auto"/>
              <w:bottom w:val="single" w:sz="4" w:space="0" w:color="auto"/>
              <w:right w:val="single" w:sz="4" w:space="0" w:color="auto"/>
            </w:tcBorders>
            <w:vAlign w:val="center"/>
            <w:hideMark/>
          </w:tcPr>
          <w:p w14:paraId="5B41F920" w14:textId="77777777" w:rsidR="005C5167" w:rsidRDefault="005C5167">
            <w:pPr>
              <w:spacing w:line="240" w:lineRule="auto"/>
            </w:pPr>
          </w:p>
        </w:tc>
        <w:tc>
          <w:tcPr>
            <w:tcW w:w="2790" w:type="dxa"/>
            <w:tcBorders>
              <w:top w:val="single" w:sz="4" w:space="0" w:color="auto"/>
              <w:left w:val="single" w:sz="4" w:space="0" w:color="auto"/>
              <w:bottom w:val="single" w:sz="4" w:space="0" w:color="auto"/>
              <w:right w:val="single" w:sz="4" w:space="0" w:color="auto"/>
            </w:tcBorders>
            <w:hideMark/>
          </w:tcPr>
          <w:p w14:paraId="0CFF39B6" w14:textId="77777777" w:rsidR="005C5167" w:rsidRDefault="005C5167">
            <w:pPr>
              <w:spacing w:line="240" w:lineRule="auto"/>
            </w:pPr>
            <w:r>
              <w:t>Available but not accessible</w:t>
            </w:r>
          </w:p>
        </w:tc>
        <w:tc>
          <w:tcPr>
            <w:tcW w:w="9113" w:type="dxa"/>
            <w:tcBorders>
              <w:top w:val="single" w:sz="4" w:space="0" w:color="auto"/>
              <w:left w:val="single" w:sz="4" w:space="0" w:color="auto"/>
              <w:bottom w:val="single" w:sz="4" w:space="0" w:color="auto"/>
              <w:right w:val="single" w:sz="4" w:space="0" w:color="auto"/>
            </w:tcBorders>
            <w:hideMark/>
          </w:tcPr>
          <w:p w14:paraId="3655C2F9" w14:textId="77777777" w:rsidR="005C5167" w:rsidRPr="009B3F5E" w:rsidRDefault="005C5167">
            <w:pPr>
              <w:spacing w:line="240" w:lineRule="auto"/>
              <w:rPr>
                <w:i/>
                <w:iCs/>
              </w:rPr>
            </w:pPr>
            <w:r w:rsidRPr="009B3F5E">
              <w:rPr>
                <w:i/>
                <w:iCs/>
              </w:rPr>
              <w:t>"They did not do it until a year later. I know that sounds crazy, but they did not give any reason. They gave me information about a local group that I couldn’t even go to anyway because I’m an hour and 30 minutes away, but it was a group of ladies that really could just help with a lot. They do self-care and have somebody to talk to for all the things I was going through with my baby." (Quote 20).</w:t>
            </w:r>
          </w:p>
        </w:tc>
      </w:tr>
      <w:tr w:rsidR="005C5167" w14:paraId="7C033DB0" w14:textId="77777777" w:rsidTr="005C5167">
        <w:tc>
          <w:tcPr>
            <w:tcW w:w="0" w:type="auto"/>
            <w:vMerge/>
            <w:tcBorders>
              <w:top w:val="single" w:sz="4" w:space="0" w:color="auto"/>
              <w:left w:val="single" w:sz="4" w:space="0" w:color="auto"/>
              <w:bottom w:val="single" w:sz="4" w:space="0" w:color="auto"/>
              <w:right w:val="single" w:sz="4" w:space="0" w:color="auto"/>
            </w:tcBorders>
            <w:vAlign w:val="center"/>
            <w:hideMark/>
          </w:tcPr>
          <w:p w14:paraId="27395C7B" w14:textId="77777777" w:rsidR="005C5167" w:rsidRDefault="005C5167">
            <w:pPr>
              <w:spacing w:line="240" w:lineRule="auto"/>
            </w:pPr>
          </w:p>
        </w:tc>
        <w:tc>
          <w:tcPr>
            <w:tcW w:w="2790" w:type="dxa"/>
            <w:tcBorders>
              <w:top w:val="single" w:sz="4" w:space="0" w:color="auto"/>
              <w:left w:val="single" w:sz="4" w:space="0" w:color="auto"/>
              <w:bottom w:val="single" w:sz="4" w:space="0" w:color="auto"/>
              <w:right w:val="single" w:sz="4" w:space="0" w:color="auto"/>
            </w:tcBorders>
            <w:hideMark/>
          </w:tcPr>
          <w:p w14:paraId="5E9D9BB8" w14:textId="77777777" w:rsidR="005C5167" w:rsidRDefault="005C5167">
            <w:pPr>
              <w:spacing w:line="240" w:lineRule="auto"/>
            </w:pPr>
            <w:r>
              <w:t>Figuring it out</w:t>
            </w:r>
          </w:p>
        </w:tc>
        <w:tc>
          <w:tcPr>
            <w:tcW w:w="9113" w:type="dxa"/>
            <w:tcBorders>
              <w:top w:val="single" w:sz="4" w:space="0" w:color="auto"/>
              <w:left w:val="single" w:sz="4" w:space="0" w:color="auto"/>
              <w:bottom w:val="single" w:sz="4" w:space="0" w:color="auto"/>
              <w:right w:val="single" w:sz="4" w:space="0" w:color="auto"/>
            </w:tcBorders>
          </w:tcPr>
          <w:p w14:paraId="5F6BD528" w14:textId="77777777" w:rsidR="005C5167" w:rsidRPr="009B3F5E" w:rsidRDefault="005C5167">
            <w:pPr>
              <w:spacing w:line="240" w:lineRule="auto"/>
              <w:rPr>
                <w:i/>
                <w:iCs/>
              </w:rPr>
            </w:pPr>
            <w:r w:rsidRPr="009B3F5E">
              <w:rPr>
                <w:i/>
                <w:iCs/>
              </w:rPr>
              <w:t xml:space="preserve">"I figured out that I have to reframe everything, re -- or reprioritize, like, and family is first. My child who cannot care for themselves will be first. So, if it’s work or if it’s school, I’m </w:t>
            </w:r>
            <w:proofErr w:type="spellStart"/>
            <w:r w:rsidRPr="009B3F5E">
              <w:rPr>
                <w:i/>
                <w:iCs/>
              </w:rPr>
              <w:t>gonna</w:t>
            </w:r>
            <w:proofErr w:type="spellEnd"/>
            <w:r w:rsidRPr="009B3F5E">
              <w:rPr>
                <w:i/>
                <w:iCs/>
              </w:rPr>
              <w:t xml:space="preserve"> have to put that to the side and figure that out later. " (Quote 21).</w:t>
            </w:r>
          </w:p>
          <w:p w14:paraId="46DD4E46" w14:textId="77777777" w:rsidR="005C5167" w:rsidRPr="009B3F5E" w:rsidRDefault="005C5167">
            <w:pPr>
              <w:spacing w:line="240" w:lineRule="auto"/>
              <w:rPr>
                <w:i/>
                <w:iCs/>
              </w:rPr>
            </w:pPr>
          </w:p>
          <w:p w14:paraId="3310BF1A" w14:textId="77777777" w:rsidR="005C5167" w:rsidRPr="009B3F5E" w:rsidRDefault="005C5167">
            <w:pPr>
              <w:spacing w:line="240" w:lineRule="auto"/>
              <w:rPr>
                <w:i/>
                <w:iCs/>
              </w:rPr>
            </w:pPr>
            <w:r w:rsidRPr="009B3F5E">
              <w:rPr>
                <w:i/>
                <w:iCs/>
              </w:rPr>
              <w:t>"I stopped pumping in the middle of the night. I just gave that up. my birth companion, she wasn’t happy, she’s like, “You need to pump.” And I was like, “I can’t.” I said, “For the sake of my sanity, I cannot wake him up every two hours to feed him, change him, set him up for 10 minutes, lay him down, pump for 20 minutes, store milk, clean bottles, and then try to lay down myself.” I said, “It’s just not going to happen.” So, I made that decision just to stop pumping in the middle of the night." (Quote 22).</w:t>
            </w:r>
          </w:p>
          <w:p w14:paraId="248022F6" w14:textId="77777777" w:rsidR="005C5167" w:rsidRPr="009B3F5E" w:rsidRDefault="005C5167">
            <w:pPr>
              <w:spacing w:line="240" w:lineRule="auto"/>
              <w:rPr>
                <w:i/>
                <w:iCs/>
              </w:rPr>
            </w:pPr>
          </w:p>
          <w:p w14:paraId="62C9FB07" w14:textId="77777777" w:rsidR="005C5167" w:rsidRPr="009B3F5E" w:rsidRDefault="005C5167">
            <w:pPr>
              <w:spacing w:line="240" w:lineRule="auto"/>
              <w:rPr>
                <w:i/>
                <w:iCs/>
              </w:rPr>
            </w:pPr>
            <w:r w:rsidRPr="009B3F5E">
              <w:rPr>
                <w:i/>
                <w:iCs/>
              </w:rPr>
              <w:t>" I just tried to remind myself that I’ve had this experience before with my first child within the NICU. So, I knew that he would come home eventually, and it wouldn’t always be like this." (Quote 23).</w:t>
            </w:r>
          </w:p>
          <w:p w14:paraId="79B01634" w14:textId="77777777" w:rsidR="005C5167" w:rsidRPr="009B3F5E" w:rsidRDefault="005C5167">
            <w:pPr>
              <w:spacing w:line="240" w:lineRule="auto"/>
              <w:rPr>
                <w:i/>
                <w:iCs/>
              </w:rPr>
            </w:pPr>
          </w:p>
          <w:p w14:paraId="7350C0D9" w14:textId="77777777" w:rsidR="005C5167" w:rsidRPr="009B3F5E" w:rsidRDefault="005C5167">
            <w:pPr>
              <w:spacing w:line="240" w:lineRule="auto"/>
              <w:rPr>
                <w:i/>
                <w:iCs/>
              </w:rPr>
            </w:pPr>
            <w:r w:rsidRPr="009B3F5E">
              <w:rPr>
                <w:i/>
                <w:iCs/>
              </w:rPr>
              <w:t>"</w:t>
            </w:r>
            <w:proofErr w:type="gramStart"/>
            <w:r w:rsidRPr="009B3F5E">
              <w:rPr>
                <w:i/>
                <w:iCs/>
              </w:rPr>
              <w:t>So</w:t>
            </w:r>
            <w:proofErr w:type="gramEnd"/>
            <w:r w:rsidRPr="009B3F5E">
              <w:rPr>
                <w:i/>
                <w:iCs/>
              </w:rPr>
              <w:t xml:space="preserve"> it was overwhelming, but what helped me was prayer. And I’m not just saying, it really did, prayer and just people praying for me because there were </w:t>
            </w:r>
            <w:proofErr w:type="gramStart"/>
            <w:r w:rsidRPr="009B3F5E">
              <w:rPr>
                <w:i/>
                <w:iCs/>
              </w:rPr>
              <w:t>times</w:t>
            </w:r>
            <w:proofErr w:type="gramEnd"/>
            <w:r w:rsidRPr="009B3F5E">
              <w:rPr>
                <w:i/>
                <w:iCs/>
              </w:rPr>
              <w:t xml:space="preserve"> I couldn’t pray for myself, so just the people and my parents were there every step of the way. " (Quote 24).</w:t>
            </w:r>
          </w:p>
        </w:tc>
      </w:tr>
      <w:tr w:rsidR="005C5167" w14:paraId="7B6AC632" w14:textId="77777777" w:rsidTr="005C5167">
        <w:tc>
          <w:tcPr>
            <w:tcW w:w="3060" w:type="dxa"/>
            <w:tcBorders>
              <w:top w:val="single" w:sz="4" w:space="0" w:color="auto"/>
              <w:left w:val="single" w:sz="4" w:space="0" w:color="auto"/>
              <w:bottom w:val="single" w:sz="4" w:space="0" w:color="auto"/>
              <w:right w:val="single" w:sz="4" w:space="0" w:color="auto"/>
            </w:tcBorders>
            <w:hideMark/>
          </w:tcPr>
          <w:p w14:paraId="236288B1" w14:textId="77777777" w:rsidR="005C5167" w:rsidRDefault="005C5167">
            <w:pPr>
              <w:spacing w:line="240" w:lineRule="auto"/>
            </w:pPr>
            <w:r>
              <w:t>Culturally relevant mental health care with diverse providers is needed</w:t>
            </w:r>
          </w:p>
        </w:tc>
        <w:tc>
          <w:tcPr>
            <w:tcW w:w="2790" w:type="dxa"/>
            <w:tcBorders>
              <w:top w:val="single" w:sz="4" w:space="0" w:color="auto"/>
              <w:left w:val="single" w:sz="4" w:space="0" w:color="auto"/>
              <w:bottom w:val="single" w:sz="4" w:space="0" w:color="auto"/>
              <w:right w:val="single" w:sz="4" w:space="0" w:color="auto"/>
            </w:tcBorders>
          </w:tcPr>
          <w:p w14:paraId="1622BC9B" w14:textId="77777777" w:rsidR="005C5167" w:rsidRDefault="005C5167">
            <w:pPr>
              <w:spacing w:line="240" w:lineRule="auto"/>
            </w:pPr>
          </w:p>
        </w:tc>
        <w:tc>
          <w:tcPr>
            <w:tcW w:w="9113" w:type="dxa"/>
            <w:tcBorders>
              <w:top w:val="single" w:sz="4" w:space="0" w:color="auto"/>
              <w:left w:val="single" w:sz="4" w:space="0" w:color="auto"/>
              <w:bottom w:val="single" w:sz="4" w:space="0" w:color="auto"/>
              <w:right w:val="single" w:sz="4" w:space="0" w:color="auto"/>
            </w:tcBorders>
          </w:tcPr>
          <w:p w14:paraId="4DAA32AA" w14:textId="77777777" w:rsidR="005C5167" w:rsidRPr="009B3F5E" w:rsidRDefault="005C5167">
            <w:pPr>
              <w:spacing w:line="240" w:lineRule="auto"/>
              <w:rPr>
                <w:i/>
                <w:iCs/>
              </w:rPr>
            </w:pPr>
            <w:r w:rsidRPr="009B3F5E">
              <w:rPr>
                <w:i/>
                <w:iCs/>
              </w:rPr>
              <w:t xml:space="preserve">“I think it should be </w:t>
            </w:r>
            <w:proofErr w:type="gramStart"/>
            <w:r w:rsidRPr="009B3F5E">
              <w:rPr>
                <w:i/>
                <w:iCs/>
              </w:rPr>
              <w:t>ran</w:t>
            </w:r>
            <w:proofErr w:type="gramEnd"/>
            <w:r w:rsidRPr="009B3F5E">
              <w:rPr>
                <w:i/>
                <w:iCs/>
              </w:rPr>
              <w:t xml:space="preserve"> by mental health [providers] since that’s the focus of addressing the mental health, but I think members of the team should cover a wide range of the services offered or care that you might come into. So, like an OB-GYN, a maternal-fetal medicine doctor, a midwife, and a peer support. I think that would because it helps eliminate silos.” (Quote 25).</w:t>
            </w:r>
          </w:p>
          <w:p w14:paraId="156691FB" w14:textId="77777777" w:rsidR="005C5167" w:rsidRPr="009B3F5E" w:rsidRDefault="005C5167">
            <w:pPr>
              <w:spacing w:line="240" w:lineRule="auto"/>
              <w:rPr>
                <w:i/>
                <w:iCs/>
              </w:rPr>
            </w:pPr>
          </w:p>
          <w:p w14:paraId="1AFB0514" w14:textId="77777777" w:rsidR="005C5167" w:rsidRPr="009B3F5E" w:rsidRDefault="005C5167">
            <w:pPr>
              <w:spacing w:line="240" w:lineRule="auto"/>
              <w:rPr>
                <w:i/>
                <w:iCs/>
              </w:rPr>
            </w:pPr>
            <w:r w:rsidRPr="009B3F5E">
              <w:rPr>
                <w:i/>
                <w:iCs/>
              </w:rPr>
              <w:t>“I think having virtual makes so much sense for the rest of time… because if we continue to not have virtual options, there are so many people who just can’t make things.” (Quote 26).</w:t>
            </w:r>
          </w:p>
          <w:p w14:paraId="2AFEA144" w14:textId="77777777" w:rsidR="005C5167" w:rsidRPr="009B3F5E" w:rsidRDefault="005C5167">
            <w:pPr>
              <w:spacing w:line="240" w:lineRule="auto"/>
              <w:rPr>
                <w:i/>
                <w:iCs/>
              </w:rPr>
            </w:pPr>
          </w:p>
          <w:p w14:paraId="057D6EBF" w14:textId="77777777" w:rsidR="005C5167" w:rsidRPr="009B3F5E" w:rsidRDefault="005C5167">
            <w:pPr>
              <w:spacing w:line="240" w:lineRule="auto"/>
              <w:rPr>
                <w:i/>
                <w:iCs/>
              </w:rPr>
            </w:pPr>
            <w:r w:rsidRPr="009B3F5E">
              <w:rPr>
                <w:i/>
                <w:iCs/>
              </w:rPr>
              <w:t>“</w:t>
            </w:r>
            <w:proofErr w:type="gramStart"/>
            <w:r w:rsidRPr="009B3F5E">
              <w:rPr>
                <w:i/>
                <w:iCs/>
              </w:rPr>
              <w:t>if</w:t>
            </w:r>
            <w:proofErr w:type="gramEnd"/>
            <w:r w:rsidRPr="009B3F5E">
              <w:rPr>
                <w:i/>
                <w:iCs/>
              </w:rPr>
              <w:t xml:space="preserve"> it’s just for Black or African-American women, I think it will mainly just be understanding their barriers, their challenges of having a preterm birth, and how resources could </w:t>
            </w:r>
            <w:proofErr w:type="spellStart"/>
            <w:r w:rsidRPr="009B3F5E">
              <w:rPr>
                <w:i/>
                <w:iCs/>
              </w:rPr>
              <w:t>behelp</w:t>
            </w:r>
            <w:proofErr w:type="spellEnd"/>
            <w:r w:rsidRPr="009B3F5E">
              <w:rPr>
                <w:i/>
                <w:iCs/>
              </w:rPr>
              <w:t xml:space="preserve"> assist them during their journey of helping their child and making sure that their child is healthy.” (Quote 27).</w:t>
            </w:r>
          </w:p>
          <w:p w14:paraId="380E3BFA" w14:textId="77777777" w:rsidR="005C5167" w:rsidRPr="009B3F5E" w:rsidRDefault="005C5167">
            <w:pPr>
              <w:spacing w:line="240" w:lineRule="auto"/>
              <w:rPr>
                <w:i/>
                <w:iCs/>
              </w:rPr>
            </w:pPr>
          </w:p>
          <w:p w14:paraId="151FAE34" w14:textId="77777777" w:rsidR="005C5167" w:rsidRPr="009B3F5E" w:rsidRDefault="005C5167">
            <w:pPr>
              <w:spacing w:line="240" w:lineRule="auto"/>
              <w:rPr>
                <w:i/>
                <w:iCs/>
              </w:rPr>
            </w:pPr>
            <w:r w:rsidRPr="009B3F5E">
              <w:rPr>
                <w:i/>
                <w:iCs/>
              </w:rPr>
              <w:t>“And I think in terms of make-up of, I think a group setting with moms of all races may be helpful, but at the same time, I think because you will have the cultural, whereas some people may not feel comfortable talking about some of the cultural things in front of people from other cultures, they may feel like, “Well, they're not going to understand what I'm saying. I feel more comfortable saying this to somebody who's going to get my story about what my aunt said.” Some of the things that happen in our families and families of color are completely different. (Quote 28).</w:t>
            </w:r>
          </w:p>
        </w:tc>
      </w:tr>
    </w:tbl>
    <w:p w14:paraId="1997674F" w14:textId="77777777" w:rsidR="005C5167" w:rsidRDefault="005C5167"/>
    <w:p w14:paraId="27FA6602" w14:textId="77777777" w:rsidR="005C5167" w:rsidRDefault="005C5167"/>
    <w:sectPr w:rsidR="005C5167" w:rsidSect="005C516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SzNDI2MzM2MzcwMDFS0lEKTi0uzszPAykwqgUA2w5h9iwAAAA="/>
  </w:docVars>
  <w:rsids>
    <w:rsidRoot w:val="00DA0DD1"/>
    <w:rsid w:val="00000734"/>
    <w:rsid w:val="00004EFB"/>
    <w:rsid w:val="00007B2F"/>
    <w:rsid w:val="0001204B"/>
    <w:rsid w:val="00013CA3"/>
    <w:rsid w:val="0002570C"/>
    <w:rsid w:val="00026041"/>
    <w:rsid w:val="00027BE4"/>
    <w:rsid w:val="00041722"/>
    <w:rsid w:val="00042C54"/>
    <w:rsid w:val="00051EE4"/>
    <w:rsid w:val="00053F9C"/>
    <w:rsid w:val="0006486D"/>
    <w:rsid w:val="0006617E"/>
    <w:rsid w:val="000814EC"/>
    <w:rsid w:val="0008317E"/>
    <w:rsid w:val="00084F8A"/>
    <w:rsid w:val="00086E24"/>
    <w:rsid w:val="00087876"/>
    <w:rsid w:val="000927CF"/>
    <w:rsid w:val="00095E0B"/>
    <w:rsid w:val="000A1A5D"/>
    <w:rsid w:val="000A623C"/>
    <w:rsid w:val="000C02E7"/>
    <w:rsid w:val="000C1F36"/>
    <w:rsid w:val="000C2F3C"/>
    <w:rsid w:val="000D1518"/>
    <w:rsid w:val="000D4941"/>
    <w:rsid w:val="000D497A"/>
    <w:rsid w:val="000D4A97"/>
    <w:rsid w:val="000D67E3"/>
    <w:rsid w:val="000D7264"/>
    <w:rsid w:val="000E18DC"/>
    <w:rsid w:val="000E5669"/>
    <w:rsid w:val="000E7638"/>
    <w:rsid w:val="000F128D"/>
    <w:rsid w:val="000F47F9"/>
    <w:rsid w:val="00100DA4"/>
    <w:rsid w:val="00106352"/>
    <w:rsid w:val="00107EB3"/>
    <w:rsid w:val="0011042E"/>
    <w:rsid w:val="0011044F"/>
    <w:rsid w:val="0011157F"/>
    <w:rsid w:val="00112D7D"/>
    <w:rsid w:val="00120D4E"/>
    <w:rsid w:val="0012472A"/>
    <w:rsid w:val="00126D40"/>
    <w:rsid w:val="00127BD1"/>
    <w:rsid w:val="0013527B"/>
    <w:rsid w:val="00135604"/>
    <w:rsid w:val="00136842"/>
    <w:rsid w:val="001448EB"/>
    <w:rsid w:val="00153CCC"/>
    <w:rsid w:val="00156B8A"/>
    <w:rsid w:val="00162096"/>
    <w:rsid w:val="0016599B"/>
    <w:rsid w:val="00182047"/>
    <w:rsid w:val="00186AED"/>
    <w:rsid w:val="00193F2A"/>
    <w:rsid w:val="00194F26"/>
    <w:rsid w:val="0019648B"/>
    <w:rsid w:val="001972A9"/>
    <w:rsid w:val="001A3C14"/>
    <w:rsid w:val="001A5D4D"/>
    <w:rsid w:val="001A658F"/>
    <w:rsid w:val="001B5235"/>
    <w:rsid w:val="001B6303"/>
    <w:rsid w:val="001C2269"/>
    <w:rsid w:val="001C2382"/>
    <w:rsid w:val="001C388F"/>
    <w:rsid w:val="001C393A"/>
    <w:rsid w:val="001C67A5"/>
    <w:rsid w:val="001C72F6"/>
    <w:rsid w:val="001C7931"/>
    <w:rsid w:val="001D0CB2"/>
    <w:rsid w:val="001D173A"/>
    <w:rsid w:val="001D30F8"/>
    <w:rsid w:val="001F1784"/>
    <w:rsid w:val="001F46A5"/>
    <w:rsid w:val="001F6BCA"/>
    <w:rsid w:val="00201D8B"/>
    <w:rsid w:val="0020318A"/>
    <w:rsid w:val="00203F86"/>
    <w:rsid w:val="00204CBD"/>
    <w:rsid w:val="00204FFF"/>
    <w:rsid w:val="0021698B"/>
    <w:rsid w:val="00220C1E"/>
    <w:rsid w:val="00225900"/>
    <w:rsid w:val="00227EED"/>
    <w:rsid w:val="00230148"/>
    <w:rsid w:val="00237589"/>
    <w:rsid w:val="00237963"/>
    <w:rsid w:val="00240157"/>
    <w:rsid w:val="00243342"/>
    <w:rsid w:val="00256A6E"/>
    <w:rsid w:val="00260611"/>
    <w:rsid w:val="00263B64"/>
    <w:rsid w:val="00267976"/>
    <w:rsid w:val="00270173"/>
    <w:rsid w:val="00272872"/>
    <w:rsid w:val="00274F80"/>
    <w:rsid w:val="002755EB"/>
    <w:rsid w:val="00277F59"/>
    <w:rsid w:val="002834D6"/>
    <w:rsid w:val="0028604F"/>
    <w:rsid w:val="0029669A"/>
    <w:rsid w:val="00296913"/>
    <w:rsid w:val="0029794B"/>
    <w:rsid w:val="002A1211"/>
    <w:rsid w:val="002A790F"/>
    <w:rsid w:val="002B5845"/>
    <w:rsid w:val="002C6152"/>
    <w:rsid w:val="002D2B9F"/>
    <w:rsid w:val="002D4D8B"/>
    <w:rsid w:val="002D7FCF"/>
    <w:rsid w:val="002E16E8"/>
    <w:rsid w:val="002E6D37"/>
    <w:rsid w:val="002F25A4"/>
    <w:rsid w:val="002F5533"/>
    <w:rsid w:val="002F5837"/>
    <w:rsid w:val="002F67A0"/>
    <w:rsid w:val="002F685A"/>
    <w:rsid w:val="00305235"/>
    <w:rsid w:val="003144C2"/>
    <w:rsid w:val="00315D21"/>
    <w:rsid w:val="00317A4F"/>
    <w:rsid w:val="003225A1"/>
    <w:rsid w:val="003233D5"/>
    <w:rsid w:val="00325AB5"/>
    <w:rsid w:val="00327EB9"/>
    <w:rsid w:val="00331C67"/>
    <w:rsid w:val="00340ABD"/>
    <w:rsid w:val="00340AFB"/>
    <w:rsid w:val="00344653"/>
    <w:rsid w:val="0037215E"/>
    <w:rsid w:val="00372980"/>
    <w:rsid w:val="00374A6C"/>
    <w:rsid w:val="00375E88"/>
    <w:rsid w:val="0038105D"/>
    <w:rsid w:val="00381E06"/>
    <w:rsid w:val="00382D02"/>
    <w:rsid w:val="00386AF0"/>
    <w:rsid w:val="00392C1C"/>
    <w:rsid w:val="0039370C"/>
    <w:rsid w:val="00395BC7"/>
    <w:rsid w:val="003A0F0F"/>
    <w:rsid w:val="003A3F1C"/>
    <w:rsid w:val="003A764F"/>
    <w:rsid w:val="003B035C"/>
    <w:rsid w:val="003B0EB9"/>
    <w:rsid w:val="003B36BC"/>
    <w:rsid w:val="003B37F3"/>
    <w:rsid w:val="003C09B0"/>
    <w:rsid w:val="003C154C"/>
    <w:rsid w:val="003D5491"/>
    <w:rsid w:val="003D5AD6"/>
    <w:rsid w:val="003D6156"/>
    <w:rsid w:val="003E2BE8"/>
    <w:rsid w:val="003F0445"/>
    <w:rsid w:val="003F1E28"/>
    <w:rsid w:val="00403835"/>
    <w:rsid w:val="004056D9"/>
    <w:rsid w:val="004076E5"/>
    <w:rsid w:val="00415F87"/>
    <w:rsid w:val="004230E0"/>
    <w:rsid w:val="00424555"/>
    <w:rsid w:val="004277D2"/>
    <w:rsid w:val="00436186"/>
    <w:rsid w:val="00436F4E"/>
    <w:rsid w:val="00436F9F"/>
    <w:rsid w:val="0044262B"/>
    <w:rsid w:val="0044322C"/>
    <w:rsid w:val="0044505F"/>
    <w:rsid w:val="00446474"/>
    <w:rsid w:val="004476D2"/>
    <w:rsid w:val="004504BE"/>
    <w:rsid w:val="004572E5"/>
    <w:rsid w:val="0047275B"/>
    <w:rsid w:val="004740AE"/>
    <w:rsid w:val="00474457"/>
    <w:rsid w:val="0048210B"/>
    <w:rsid w:val="00486228"/>
    <w:rsid w:val="00497905"/>
    <w:rsid w:val="00497F51"/>
    <w:rsid w:val="004A36CC"/>
    <w:rsid w:val="004A4AF6"/>
    <w:rsid w:val="004A6490"/>
    <w:rsid w:val="004C07FB"/>
    <w:rsid w:val="004C5AF2"/>
    <w:rsid w:val="004E1C48"/>
    <w:rsid w:val="004E3621"/>
    <w:rsid w:val="004F1FEA"/>
    <w:rsid w:val="004F51A9"/>
    <w:rsid w:val="004F5EE4"/>
    <w:rsid w:val="004F66F2"/>
    <w:rsid w:val="00503F18"/>
    <w:rsid w:val="005069E5"/>
    <w:rsid w:val="00507FC1"/>
    <w:rsid w:val="00512913"/>
    <w:rsid w:val="00516281"/>
    <w:rsid w:val="00520672"/>
    <w:rsid w:val="0052341F"/>
    <w:rsid w:val="005248C4"/>
    <w:rsid w:val="005249A8"/>
    <w:rsid w:val="0052530A"/>
    <w:rsid w:val="005256BF"/>
    <w:rsid w:val="00526F86"/>
    <w:rsid w:val="00527642"/>
    <w:rsid w:val="00530391"/>
    <w:rsid w:val="0053532D"/>
    <w:rsid w:val="005432AF"/>
    <w:rsid w:val="00544980"/>
    <w:rsid w:val="005449DF"/>
    <w:rsid w:val="0054675B"/>
    <w:rsid w:val="00546D15"/>
    <w:rsid w:val="00564DDD"/>
    <w:rsid w:val="005668B4"/>
    <w:rsid w:val="0057145E"/>
    <w:rsid w:val="00576322"/>
    <w:rsid w:val="0058067A"/>
    <w:rsid w:val="00582121"/>
    <w:rsid w:val="005879BF"/>
    <w:rsid w:val="00591909"/>
    <w:rsid w:val="005A0483"/>
    <w:rsid w:val="005A2189"/>
    <w:rsid w:val="005A235D"/>
    <w:rsid w:val="005A64B3"/>
    <w:rsid w:val="005A7A7E"/>
    <w:rsid w:val="005B0C3E"/>
    <w:rsid w:val="005B512D"/>
    <w:rsid w:val="005B516B"/>
    <w:rsid w:val="005C2309"/>
    <w:rsid w:val="005C5167"/>
    <w:rsid w:val="005E0C15"/>
    <w:rsid w:val="005E3DD5"/>
    <w:rsid w:val="005E4AF5"/>
    <w:rsid w:val="005E5B5E"/>
    <w:rsid w:val="005E76FA"/>
    <w:rsid w:val="005F229A"/>
    <w:rsid w:val="005F44EE"/>
    <w:rsid w:val="005F50EE"/>
    <w:rsid w:val="005F7A25"/>
    <w:rsid w:val="0060119D"/>
    <w:rsid w:val="0060430F"/>
    <w:rsid w:val="00607210"/>
    <w:rsid w:val="00610193"/>
    <w:rsid w:val="006205B5"/>
    <w:rsid w:val="00622B68"/>
    <w:rsid w:val="00630C74"/>
    <w:rsid w:val="00633E7B"/>
    <w:rsid w:val="00646EEC"/>
    <w:rsid w:val="00652613"/>
    <w:rsid w:val="00653FCF"/>
    <w:rsid w:val="00654392"/>
    <w:rsid w:val="00655DBD"/>
    <w:rsid w:val="00657C7D"/>
    <w:rsid w:val="006614B1"/>
    <w:rsid w:val="00661EA4"/>
    <w:rsid w:val="00670843"/>
    <w:rsid w:val="0067729C"/>
    <w:rsid w:val="00681974"/>
    <w:rsid w:val="00683C00"/>
    <w:rsid w:val="00684A59"/>
    <w:rsid w:val="0069181C"/>
    <w:rsid w:val="006A0A54"/>
    <w:rsid w:val="006A74F3"/>
    <w:rsid w:val="006B6EF3"/>
    <w:rsid w:val="006C070E"/>
    <w:rsid w:val="006C13A5"/>
    <w:rsid w:val="006C1F34"/>
    <w:rsid w:val="006C27B6"/>
    <w:rsid w:val="006C4694"/>
    <w:rsid w:val="006D2CF7"/>
    <w:rsid w:val="006F0E2A"/>
    <w:rsid w:val="006F2079"/>
    <w:rsid w:val="006F3880"/>
    <w:rsid w:val="006F40EF"/>
    <w:rsid w:val="006F4EA3"/>
    <w:rsid w:val="00707F3E"/>
    <w:rsid w:val="007131A0"/>
    <w:rsid w:val="00715AB2"/>
    <w:rsid w:val="00717718"/>
    <w:rsid w:val="0072249B"/>
    <w:rsid w:val="00725D2F"/>
    <w:rsid w:val="00741148"/>
    <w:rsid w:val="00750173"/>
    <w:rsid w:val="0075641A"/>
    <w:rsid w:val="00756897"/>
    <w:rsid w:val="007672E9"/>
    <w:rsid w:val="007704CD"/>
    <w:rsid w:val="007805CE"/>
    <w:rsid w:val="007860B2"/>
    <w:rsid w:val="007866FF"/>
    <w:rsid w:val="007A40CE"/>
    <w:rsid w:val="007A44B2"/>
    <w:rsid w:val="007A4677"/>
    <w:rsid w:val="007A60E7"/>
    <w:rsid w:val="007B1924"/>
    <w:rsid w:val="007B255A"/>
    <w:rsid w:val="007B4C55"/>
    <w:rsid w:val="007B764D"/>
    <w:rsid w:val="007C1E8D"/>
    <w:rsid w:val="007C2CDC"/>
    <w:rsid w:val="007D024E"/>
    <w:rsid w:val="007D5115"/>
    <w:rsid w:val="007D6909"/>
    <w:rsid w:val="007E4A17"/>
    <w:rsid w:val="007E4FFB"/>
    <w:rsid w:val="007E5432"/>
    <w:rsid w:val="007E60BB"/>
    <w:rsid w:val="007E7D63"/>
    <w:rsid w:val="007F0362"/>
    <w:rsid w:val="007F47B6"/>
    <w:rsid w:val="007F6784"/>
    <w:rsid w:val="008006C6"/>
    <w:rsid w:val="00810EE9"/>
    <w:rsid w:val="008115F1"/>
    <w:rsid w:val="008116F2"/>
    <w:rsid w:val="00812B16"/>
    <w:rsid w:val="00814BF0"/>
    <w:rsid w:val="0081564C"/>
    <w:rsid w:val="00816CD1"/>
    <w:rsid w:val="008224D9"/>
    <w:rsid w:val="00826559"/>
    <w:rsid w:val="00852162"/>
    <w:rsid w:val="008527B5"/>
    <w:rsid w:val="00855871"/>
    <w:rsid w:val="00860BF6"/>
    <w:rsid w:val="00861B46"/>
    <w:rsid w:val="008626D9"/>
    <w:rsid w:val="008661AA"/>
    <w:rsid w:val="00866DEA"/>
    <w:rsid w:val="00866EF0"/>
    <w:rsid w:val="00870073"/>
    <w:rsid w:val="008702DA"/>
    <w:rsid w:val="008719D7"/>
    <w:rsid w:val="00871A55"/>
    <w:rsid w:val="00871BC7"/>
    <w:rsid w:val="00881F8F"/>
    <w:rsid w:val="00886977"/>
    <w:rsid w:val="00887F25"/>
    <w:rsid w:val="00894EC3"/>
    <w:rsid w:val="008960E3"/>
    <w:rsid w:val="008A17F9"/>
    <w:rsid w:val="008A4A70"/>
    <w:rsid w:val="008B04FF"/>
    <w:rsid w:val="008B2EF2"/>
    <w:rsid w:val="008B43E1"/>
    <w:rsid w:val="008C0A36"/>
    <w:rsid w:val="008C0D89"/>
    <w:rsid w:val="008C256B"/>
    <w:rsid w:val="008C7BBF"/>
    <w:rsid w:val="008E0CFF"/>
    <w:rsid w:val="008E282F"/>
    <w:rsid w:val="008E69FB"/>
    <w:rsid w:val="008F0568"/>
    <w:rsid w:val="008F05FB"/>
    <w:rsid w:val="008F16A9"/>
    <w:rsid w:val="008F4F86"/>
    <w:rsid w:val="008F510F"/>
    <w:rsid w:val="00902C72"/>
    <w:rsid w:val="00910302"/>
    <w:rsid w:val="00910814"/>
    <w:rsid w:val="0091641C"/>
    <w:rsid w:val="00916969"/>
    <w:rsid w:val="009220BA"/>
    <w:rsid w:val="00922839"/>
    <w:rsid w:val="00922BBE"/>
    <w:rsid w:val="009234ED"/>
    <w:rsid w:val="00923F62"/>
    <w:rsid w:val="0092578B"/>
    <w:rsid w:val="009418F0"/>
    <w:rsid w:val="00945FA6"/>
    <w:rsid w:val="00946168"/>
    <w:rsid w:val="00947D08"/>
    <w:rsid w:val="00952D43"/>
    <w:rsid w:val="0095350D"/>
    <w:rsid w:val="009537B7"/>
    <w:rsid w:val="00953EBF"/>
    <w:rsid w:val="00955B89"/>
    <w:rsid w:val="00962B43"/>
    <w:rsid w:val="009635DB"/>
    <w:rsid w:val="00967E3F"/>
    <w:rsid w:val="009723EA"/>
    <w:rsid w:val="0097362C"/>
    <w:rsid w:val="00974DF3"/>
    <w:rsid w:val="00976854"/>
    <w:rsid w:val="00984BB5"/>
    <w:rsid w:val="00985E05"/>
    <w:rsid w:val="00986865"/>
    <w:rsid w:val="00995CC2"/>
    <w:rsid w:val="009A33F9"/>
    <w:rsid w:val="009A4FFA"/>
    <w:rsid w:val="009A6C92"/>
    <w:rsid w:val="009B15C0"/>
    <w:rsid w:val="009B3F5E"/>
    <w:rsid w:val="009B6DE9"/>
    <w:rsid w:val="009B7E05"/>
    <w:rsid w:val="009C211E"/>
    <w:rsid w:val="009C5748"/>
    <w:rsid w:val="009D0E7B"/>
    <w:rsid w:val="009D53E2"/>
    <w:rsid w:val="009E2C9F"/>
    <w:rsid w:val="009E3ECD"/>
    <w:rsid w:val="009E6052"/>
    <w:rsid w:val="009F12D2"/>
    <w:rsid w:val="009F1595"/>
    <w:rsid w:val="009F2CE4"/>
    <w:rsid w:val="009F38F0"/>
    <w:rsid w:val="00A06A0C"/>
    <w:rsid w:val="00A1068E"/>
    <w:rsid w:val="00A112FF"/>
    <w:rsid w:val="00A119A5"/>
    <w:rsid w:val="00A13789"/>
    <w:rsid w:val="00A2092E"/>
    <w:rsid w:val="00A243CE"/>
    <w:rsid w:val="00A2471E"/>
    <w:rsid w:val="00A43B76"/>
    <w:rsid w:val="00A51AD2"/>
    <w:rsid w:val="00A6100D"/>
    <w:rsid w:val="00A6686D"/>
    <w:rsid w:val="00A6692A"/>
    <w:rsid w:val="00A708AE"/>
    <w:rsid w:val="00A745E9"/>
    <w:rsid w:val="00A74D32"/>
    <w:rsid w:val="00A7541A"/>
    <w:rsid w:val="00A8139F"/>
    <w:rsid w:val="00A90246"/>
    <w:rsid w:val="00A96FE6"/>
    <w:rsid w:val="00A97363"/>
    <w:rsid w:val="00AA67E4"/>
    <w:rsid w:val="00AB0097"/>
    <w:rsid w:val="00AB466C"/>
    <w:rsid w:val="00AC15F7"/>
    <w:rsid w:val="00AC6059"/>
    <w:rsid w:val="00AC6EAC"/>
    <w:rsid w:val="00AD37C9"/>
    <w:rsid w:val="00AE06DA"/>
    <w:rsid w:val="00AE0BF8"/>
    <w:rsid w:val="00AE7859"/>
    <w:rsid w:val="00B04298"/>
    <w:rsid w:val="00B11267"/>
    <w:rsid w:val="00B15F01"/>
    <w:rsid w:val="00B279F6"/>
    <w:rsid w:val="00B407CC"/>
    <w:rsid w:val="00B4545A"/>
    <w:rsid w:val="00B4679C"/>
    <w:rsid w:val="00B468C4"/>
    <w:rsid w:val="00B46D72"/>
    <w:rsid w:val="00B51357"/>
    <w:rsid w:val="00B53432"/>
    <w:rsid w:val="00B56D79"/>
    <w:rsid w:val="00B56DEF"/>
    <w:rsid w:val="00B638FA"/>
    <w:rsid w:val="00B73A37"/>
    <w:rsid w:val="00B819AA"/>
    <w:rsid w:val="00B874D5"/>
    <w:rsid w:val="00B94096"/>
    <w:rsid w:val="00B9589F"/>
    <w:rsid w:val="00B9792C"/>
    <w:rsid w:val="00BA0575"/>
    <w:rsid w:val="00BA1087"/>
    <w:rsid w:val="00BA1343"/>
    <w:rsid w:val="00BA2FE6"/>
    <w:rsid w:val="00BA72FB"/>
    <w:rsid w:val="00BB3284"/>
    <w:rsid w:val="00BB6BE5"/>
    <w:rsid w:val="00BB6C3A"/>
    <w:rsid w:val="00BC6304"/>
    <w:rsid w:val="00BD18A1"/>
    <w:rsid w:val="00BD26C2"/>
    <w:rsid w:val="00BD377D"/>
    <w:rsid w:val="00BD6D33"/>
    <w:rsid w:val="00BE18BE"/>
    <w:rsid w:val="00BE63AB"/>
    <w:rsid w:val="00BE77C5"/>
    <w:rsid w:val="00BF1354"/>
    <w:rsid w:val="00BF38D1"/>
    <w:rsid w:val="00C03F45"/>
    <w:rsid w:val="00C15717"/>
    <w:rsid w:val="00C17147"/>
    <w:rsid w:val="00C17E06"/>
    <w:rsid w:val="00C21FC8"/>
    <w:rsid w:val="00C23151"/>
    <w:rsid w:val="00C25BE5"/>
    <w:rsid w:val="00C263F3"/>
    <w:rsid w:val="00C308CF"/>
    <w:rsid w:val="00C378EA"/>
    <w:rsid w:val="00C45DA2"/>
    <w:rsid w:val="00C50753"/>
    <w:rsid w:val="00C533EE"/>
    <w:rsid w:val="00C56EA6"/>
    <w:rsid w:val="00C63E00"/>
    <w:rsid w:val="00C71750"/>
    <w:rsid w:val="00C72AE7"/>
    <w:rsid w:val="00C87B87"/>
    <w:rsid w:val="00C93954"/>
    <w:rsid w:val="00C9781C"/>
    <w:rsid w:val="00CA1FD3"/>
    <w:rsid w:val="00CA24DD"/>
    <w:rsid w:val="00CA6B7F"/>
    <w:rsid w:val="00CB1E36"/>
    <w:rsid w:val="00CC5BC8"/>
    <w:rsid w:val="00CD0ADE"/>
    <w:rsid w:val="00CD47A4"/>
    <w:rsid w:val="00CD5757"/>
    <w:rsid w:val="00CD5A86"/>
    <w:rsid w:val="00CD656C"/>
    <w:rsid w:val="00CF2FD2"/>
    <w:rsid w:val="00CF5402"/>
    <w:rsid w:val="00D0319D"/>
    <w:rsid w:val="00D03616"/>
    <w:rsid w:val="00D051A1"/>
    <w:rsid w:val="00D1153A"/>
    <w:rsid w:val="00D11FB2"/>
    <w:rsid w:val="00D12BEE"/>
    <w:rsid w:val="00D13D94"/>
    <w:rsid w:val="00D14119"/>
    <w:rsid w:val="00D15796"/>
    <w:rsid w:val="00D16D3A"/>
    <w:rsid w:val="00D22439"/>
    <w:rsid w:val="00D22DB8"/>
    <w:rsid w:val="00D32737"/>
    <w:rsid w:val="00D3356D"/>
    <w:rsid w:val="00D35C12"/>
    <w:rsid w:val="00D3602D"/>
    <w:rsid w:val="00D3780B"/>
    <w:rsid w:val="00D45E1D"/>
    <w:rsid w:val="00D510D4"/>
    <w:rsid w:val="00D55709"/>
    <w:rsid w:val="00D63FE8"/>
    <w:rsid w:val="00D64235"/>
    <w:rsid w:val="00D72EB5"/>
    <w:rsid w:val="00D749AE"/>
    <w:rsid w:val="00D84AEB"/>
    <w:rsid w:val="00D866F7"/>
    <w:rsid w:val="00D92BB1"/>
    <w:rsid w:val="00DA03F7"/>
    <w:rsid w:val="00DA0DD1"/>
    <w:rsid w:val="00DB1D04"/>
    <w:rsid w:val="00DB3147"/>
    <w:rsid w:val="00DB5C10"/>
    <w:rsid w:val="00DC14FB"/>
    <w:rsid w:val="00DC1E34"/>
    <w:rsid w:val="00DC5A86"/>
    <w:rsid w:val="00DD13A9"/>
    <w:rsid w:val="00DD422A"/>
    <w:rsid w:val="00DE072D"/>
    <w:rsid w:val="00DE0781"/>
    <w:rsid w:val="00DE209E"/>
    <w:rsid w:val="00DE4284"/>
    <w:rsid w:val="00DE5441"/>
    <w:rsid w:val="00DE6B75"/>
    <w:rsid w:val="00DF0FA2"/>
    <w:rsid w:val="00DF3493"/>
    <w:rsid w:val="00E026F0"/>
    <w:rsid w:val="00E0382D"/>
    <w:rsid w:val="00E04D5B"/>
    <w:rsid w:val="00E058D7"/>
    <w:rsid w:val="00E0706E"/>
    <w:rsid w:val="00E1426D"/>
    <w:rsid w:val="00E1787F"/>
    <w:rsid w:val="00E20F37"/>
    <w:rsid w:val="00E24E35"/>
    <w:rsid w:val="00E25ADC"/>
    <w:rsid w:val="00E30711"/>
    <w:rsid w:val="00E31DB9"/>
    <w:rsid w:val="00E3318F"/>
    <w:rsid w:val="00E37991"/>
    <w:rsid w:val="00E439E8"/>
    <w:rsid w:val="00E46104"/>
    <w:rsid w:val="00E474D0"/>
    <w:rsid w:val="00E514A7"/>
    <w:rsid w:val="00E52315"/>
    <w:rsid w:val="00E524FF"/>
    <w:rsid w:val="00E52844"/>
    <w:rsid w:val="00E529E3"/>
    <w:rsid w:val="00E53D41"/>
    <w:rsid w:val="00E5768A"/>
    <w:rsid w:val="00E67F26"/>
    <w:rsid w:val="00E73220"/>
    <w:rsid w:val="00E7643C"/>
    <w:rsid w:val="00E8125C"/>
    <w:rsid w:val="00E838C6"/>
    <w:rsid w:val="00E93FE0"/>
    <w:rsid w:val="00E97AA7"/>
    <w:rsid w:val="00EA57A6"/>
    <w:rsid w:val="00EA7B97"/>
    <w:rsid w:val="00EB3044"/>
    <w:rsid w:val="00EB4C01"/>
    <w:rsid w:val="00EB560F"/>
    <w:rsid w:val="00EB78FE"/>
    <w:rsid w:val="00EC21A6"/>
    <w:rsid w:val="00EC2C86"/>
    <w:rsid w:val="00EC3148"/>
    <w:rsid w:val="00ED10B4"/>
    <w:rsid w:val="00ED44F4"/>
    <w:rsid w:val="00ED4A64"/>
    <w:rsid w:val="00ED7BAA"/>
    <w:rsid w:val="00EE6487"/>
    <w:rsid w:val="00EF2C24"/>
    <w:rsid w:val="00EF7EA2"/>
    <w:rsid w:val="00F01262"/>
    <w:rsid w:val="00F0152A"/>
    <w:rsid w:val="00F0175A"/>
    <w:rsid w:val="00F236E5"/>
    <w:rsid w:val="00F305A7"/>
    <w:rsid w:val="00F31FE2"/>
    <w:rsid w:val="00F36C6E"/>
    <w:rsid w:val="00F37633"/>
    <w:rsid w:val="00F423D6"/>
    <w:rsid w:val="00F458A1"/>
    <w:rsid w:val="00F479BF"/>
    <w:rsid w:val="00F57541"/>
    <w:rsid w:val="00F57A1A"/>
    <w:rsid w:val="00F61F18"/>
    <w:rsid w:val="00F63918"/>
    <w:rsid w:val="00F63DA0"/>
    <w:rsid w:val="00F63F76"/>
    <w:rsid w:val="00F64454"/>
    <w:rsid w:val="00F648FD"/>
    <w:rsid w:val="00F7012A"/>
    <w:rsid w:val="00F70EE4"/>
    <w:rsid w:val="00F72811"/>
    <w:rsid w:val="00F77D79"/>
    <w:rsid w:val="00F84DF3"/>
    <w:rsid w:val="00F85A6E"/>
    <w:rsid w:val="00F94A23"/>
    <w:rsid w:val="00FA0F8C"/>
    <w:rsid w:val="00FA421F"/>
    <w:rsid w:val="00FB0497"/>
    <w:rsid w:val="00FB4128"/>
    <w:rsid w:val="00FB4A60"/>
    <w:rsid w:val="00FC7ABE"/>
    <w:rsid w:val="00FD4280"/>
    <w:rsid w:val="00FE0177"/>
    <w:rsid w:val="00FE0955"/>
    <w:rsid w:val="00FE1D56"/>
    <w:rsid w:val="00FE3643"/>
    <w:rsid w:val="00FE6069"/>
    <w:rsid w:val="00FF3BE3"/>
    <w:rsid w:val="00FF4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34268"/>
  <w15:chartTrackingRefBased/>
  <w15:docId w15:val="{4C4842A8-7F41-488E-A1D9-852A182DC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DD1"/>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0D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3981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43</Words>
  <Characters>822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bi Ajayi</dc:creator>
  <cp:keywords/>
  <dc:description/>
  <cp:lastModifiedBy>Kobi Ajayi</cp:lastModifiedBy>
  <cp:revision>2</cp:revision>
  <dcterms:created xsi:type="dcterms:W3CDTF">2022-08-26T05:04:00Z</dcterms:created>
  <dcterms:modified xsi:type="dcterms:W3CDTF">2022-08-26T05:04:00Z</dcterms:modified>
</cp:coreProperties>
</file>